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49EE3" w14:textId="77777777" w:rsidR="000F56BB" w:rsidRPr="000615C0" w:rsidRDefault="000F56BB" w:rsidP="000F56BB">
      <w:pPr>
        <w:ind w:firstLine="0"/>
        <w:jc w:val="left"/>
        <w:rPr>
          <w:rFonts w:cs="Times New Roman"/>
          <w:b/>
          <w:bCs/>
        </w:rPr>
      </w:pPr>
      <w:bookmarkStart w:id="0" w:name="_Hlk197427208"/>
      <w:r>
        <w:rPr>
          <w:rFonts w:cs="Times New Roman"/>
          <w:b/>
          <w:bCs/>
        </w:rPr>
        <w:t xml:space="preserve">S3 </w:t>
      </w:r>
      <w:r w:rsidRPr="00CB7BE5">
        <w:rPr>
          <w:rFonts w:cs="Times New Roman"/>
          <w:b/>
          <w:bCs/>
        </w:rPr>
        <w:t xml:space="preserve">Table. </w:t>
      </w:r>
      <w:r w:rsidRPr="00CB7BE5">
        <w:rPr>
          <w:rFonts w:cs="Times New Roman"/>
        </w:rPr>
        <w:t xml:space="preserve">Summary of demographic </w:t>
      </w:r>
      <w:r>
        <w:rPr>
          <w:rFonts w:cs="Times New Roman"/>
        </w:rPr>
        <w:t>characteristics</w:t>
      </w:r>
      <w:r w:rsidRPr="00CB7BE5">
        <w:rPr>
          <w:rFonts w:cs="Times New Roman"/>
        </w:rPr>
        <w:t xml:space="preserve"> of 40 culture-confirmed melioidosis cases in Nghe An and Ha Tinh provinces in 2018</w:t>
      </w:r>
      <w:r>
        <w:rPr>
          <w:rFonts w:cs="Times New Roman"/>
        </w:rPr>
        <w:t>.</w:t>
      </w:r>
    </w:p>
    <w:tbl>
      <w:tblPr>
        <w:tblW w:w="14026" w:type="dxa"/>
        <w:tblLook w:val="04A0" w:firstRow="1" w:lastRow="0" w:firstColumn="1" w:lastColumn="0" w:noHBand="0" w:noVBand="1"/>
      </w:tblPr>
      <w:tblGrid>
        <w:gridCol w:w="3786"/>
        <w:gridCol w:w="2625"/>
        <w:gridCol w:w="2495"/>
        <w:gridCol w:w="2625"/>
        <w:gridCol w:w="2495"/>
      </w:tblGrid>
      <w:tr w:rsidR="000F56BB" w:rsidRPr="000615C0" w14:paraId="503F043D" w14:textId="77777777" w:rsidTr="001D2A43">
        <w:trPr>
          <w:trHeight w:val="780"/>
        </w:trPr>
        <w:tc>
          <w:tcPr>
            <w:tcW w:w="3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3104309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85835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t xml:space="preserve">All cases </w:t>
            </w: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br/>
              <w:t>(n=40)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CBBFA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t xml:space="preserve">Case cluster 1 </w:t>
            </w: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br/>
              <w:t>(n=8)</w:t>
            </w:r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444AE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t xml:space="preserve">Case cluster 2 </w:t>
            </w: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br/>
              <w:t>(n=16)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B9F67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t xml:space="preserve">Case cluster 3 </w:t>
            </w: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br/>
              <w:t>(n=8)</w:t>
            </w:r>
          </w:p>
        </w:tc>
      </w:tr>
      <w:tr w:rsidR="000F56BB" w:rsidRPr="000615C0" w14:paraId="408E8A2A" w14:textId="77777777" w:rsidTr="001D2A43">
        <w:trPr>
          <w:trHeight w:val="82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27F7D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t>Median age (IQR; range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A465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57.0y (46.8y-66.8y; 14y-92y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8331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58.0y (50.3y-67.3y; 47y-83y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DA1A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57.0y (42.5y-66.0y; 14y-86y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CF1E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50.5y (41.0y-60.5y; 22y-92y)</w:t>
            </w:r>
          </w:p>
        </w:tc>
      </w:tr>
      <w:tr w:rsidR="000F56BB" w:rsidRPr="000615C0" w14:paraId="67C57A75" w14:textId="77777777" w:rsidTr="001D2A43">
        <w:trPr>
          <w:trHeight w:val="34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60C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t>Male sex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1D91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1 (78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0A09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5 (63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C440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4 (88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A1F1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7 (88%)</w:t>
            </w:r>
          </w:p>
        </w:tc>
      </w:tr>
      <w:tr w:rsidR="000F56BB" w:rsidRPr="000615C0" w14:paraId="56317286" w14:textId="77777777" w:rsidTr="001D2A43">
        <w:trPr>
          <w:trHeight w:val="34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C787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t>Rural residenc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4488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8 (95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01FA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8 (100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B53B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5 (94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5101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7 (88%)</w:t>
            </w:r>
          </w:p>
        </w:tc>
      </w:tr>
      <w:tr w:rsidR="000F56BB" w:rsidRPr="000615C0" w14:paraId="60C87991" w14:textId="77777777" w:rsidTr="001D2A43">
        <w:trPr>
          <w:trHeight w:val="34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6362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  <w:t>Occupatio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53D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6"/>
                <w14:ligatures w14:val="none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3872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4B99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12C8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F56BB" w:rsidRPr="000615C0" w14:paraId="37FC5C73" w14:textId="77777777" w:rsidTr="001D2A43">
        <w:trPr>
          <w:trHeight w:val="34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93A2" w14:textId="77777777" w:rsidR="000F56BB" w:rsidRPr="000615C0" w:rsidRDefault="000F56BB" w:rsidP="001D2A43">
            <w:pPr>
              <w:spacing w:before="60" w:after="60" w:line="240" w:lineRule="auto"/>
              <w:ind w:firstLineChars="200" w:firstLine="52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Student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6D2A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1956389D">
              <w:rPr>
                <w:rFonts w:eastAsia="Times New Roman" w:cs="Times New Roman"/>
                <w:color w:val="000000"/>
                <w:kern w:val="0"/>
                <w14:ligatures w14:val="none"/>
              </w:rPr>
              <w:t>1 (2.5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D0C0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568E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 (6.25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425A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</w:t>
            </w:r>
          </w:p>
        </w:tc>
      </w:tr>
      <w:tr w:rsidR="000F56BB" w:rsidRPr="000615C0" w14:paraId="2AC313FF" w14:textId="77777777" w:rsidTr="001D2A43">
        <w:trPr>
          <w:trHeight w:val="34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7507" w14:textId="77777777" w:rsidR="000F56BB" w:rsidRPr="000615C0" w:rsidRDefault="000F56BB" w:rsidP="001D2A43">
            <w:pPr>
              <w:spacing w:before="60" w:after="60" w:line="240" w:lineRule="auto"/>
              <w:ind w:firstLineChars="200" w:firstLine="52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Rice f</w:t>
            </w: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arme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71CC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1956389D">
              <w:rPr>
                <w:rFonts w:eastAsia="Times New Roman" w:cs="Times New Roman"/>
                <w:color w:val="000000"/>
                <w:kern w:val="0"/>
                <w14:ligatures w14:val="none"/>
              </w:rPr>
              <w:t>13 (32.5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7A4C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 (25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919F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6 (37.5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5CB4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 (37.5%)</w:t>
            </w:r>
          </w:p>
        </w:tc>
      </w:tr>
      <w:tr w:rsidR="000F56BB" w:rsidRPr="000615C0" w14:paraId="70260BE2" w14:textId="77777777" w:rsidTr="001D2A43">
        <w:trPr>
          <w:trHeight w:val="340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6BB" w14:textId="77777777" w:rsidR="000F56BB" w:rsidRPr="000615C0" w:rsidRDefault="000F56BB" w:rsidP="001D2A43">
            <w:pPr>
              <w:spacing w:before="60" w:after="60" w:line="240" w:lineRule="auto"/>
              <w:ind w:firstLineChars="200" w:firstLine="52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Elderly people</w:t>
            </w:r>
            <w:r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*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1649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2 (30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CAC2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 (37.5%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3EF5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4 (25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59D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 (12.5%)</w:t>
            </w:r>
          </w:p>
        </w:tc>
      </w:tr>
      <w:tr w:rsidR="000F56BB" w:rsidRPr="000615C0" w14:paraId="594E401F" w14:textId="77777777" w:rsidTr="001D2A43">
        <w:trPr>
          <w:trHeight w:val="340"/>
        </w:trPr>
        <w:tc>
          <w:tcPr>
            <w:tcW w:w="3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D19D" w14:textId="77777777" w:rsidR="000F56BB" w:rsidRPr="000615C0" w:rsidRDefault="000F56BB" w:rsidP="001D2A43">
            <w:pPr>
              <w:spacing w:before="60" w:after="60" w:line="240" w:lineRule="auto"/>
              <w:ind w:firstLineChars="200" w:firstLine="52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Retired officer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5F42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2 (5%)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3E1E" w14:textId="77777777" w:rsidR="000F56BB" w:rsidRPr="000615C0" w:rsidRDefault="000F56BB" w:rsidP="001D2A43">
            <w:pPr>
              <w:spacing w:before="60" w:after="60"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-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E842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 (6.25%)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DA10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1 (12.5%)</w:t>
            </w:r>
          </w:p>
        </w:tc>
      </w:tr>
      <w:tr w:rsidR="000F56BB" w:rsidRPr="000615C0" w14:paraId="7402AB75" w14:textId="77777777" w:rsidTr="001D2A43">
        <w:trPr>
          <w:trHeight w:val="340"/>
        </w:trPr>
        <w:tc>
          <w:tcPr>
            <w:tcW w:w="3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EDAD3" w14:textId="77777777" w:rsidR="000F56BB" w:rsidRPr="000615C0" w:rsidRDefault="000F56BB" w:rsidP="001D2A43">
            <w:pPr>
              <w:spacing w:before="60" w:after="60" w:line="240" w:lineRule="auto"/>
              <w:ind w:firstLineChars="200" w:firstLine="52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Unknown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DAA45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BAEC26D">
              <w:rPr>
                <w:rFonts w:eastAsia="Times New Roman" w:cs="Times New Roman"/>
                <w:color w:val="000000"/>
                <w:kern w:val="0"/>
                <w14:ligatures w14:val="none"/>
              </w:rPr>
              <w:t>12 (30%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D5D5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 (37.5%)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D3222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4 (25%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90F74" w14:textId="77777777" w:rsidR="000F56BB" w:rsidRPr="000615C0" w:rsidRDefault="000F56BB" w:rsidP="001D2A43">
            <w:pPr>
              <w:spacing w:before="60" w:after="60" w:line="240" w:lineRule="auto"/>
              <w:ind w:firstLineChars="300" w:firstLine="780"/>
              <w:jc w:val="left"/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</w:pPr>
            <w:r w:rsidRPr="000615C0">
              <w:rPr>
                <w:rFonts w:eastAsia="Times New Roman" w:cs="Times New Roman"/>
                <w:color w:val="000000"/>
                <w:kern w:val="0"/>
                <w:szCs w:val="26"/>
                <w14:ligatures w14:val="none"/>
              </w:rPr>
              <w:t>3 (37.5%)</w:t>
            </w:r>
          </w:p>
        </w:tc>
      </w:tr>
    </w:tbl>
    <w:p w14:paraId="25788AF0" w14:textId="77777777" w:rsidR="000F56BB" w:rsidRDefault="000F56BB" w:rsidP="000F56BB">
      <w:pPr>
        <w:jc w:val="left"/>
      </w:pPr>
      <w:r>
        <w:t>* Patients who were 65 years or older at the time of data collection in 2018.</w:t>
      </w:r>
    </w:p>
    <w:p w14:paraId="1C76CE2A" w14:textId="77777777" w:rsidR="000F56BB" w:rsidRDefault="000F56BB" w:rsidP="000F56BB"/>
    <w:p w14:paraId="08067347" w14:textId="77777777" w:rsidR="000F56BB" w:rsidRDefault="000F56BB"/>
    <w:sectPr w:rsidR="000F56BB" w:rsidSect="000F56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6BB"/>
    <w:rsid w:val="000F56BB"/>
    <w:rsid w:val="00D5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5F3AF"/>
  <w15:chartTrackingRefBased/>
  <w15:docId w15:val="{92B055F5-ED6F-4DC2-86B4-CACB08E4B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6BB"/>
    <w:pPr>
      <w:spacing w:before="120" w:after="120" w:line="360" w:lineRule="auto"/>
      <w:ind w:firstLine="288"/>
      <w:jc w:val="both"/>
    </w:pPr>
    <w:rPr>
      <w:rFonts w:ascii="Times New Roman" w:eastAsia="Calibri" w:hAnsi="Times New Roman"/>
      <w:sz w:val="26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6BB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6BB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6BB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6BB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6BB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6BB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6BB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6BB"/>
    <w:pPr>
      <w:keepNext/>
      <w:keepLines/>
      <w:spacing w:before="0"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6BB"/>
    <w:pPr>
      <w:keepNext/>
      <w:keepLines/>
      <w:spacing w:before="0"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6BB"/>
    <w:pPr>
      <w:spacing w:before="0"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6BB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6BB"/>
    <w:pPr>
      <w:spacing w:before="160" w:after="160" w:line="278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F5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6BB"/>
    <w:pPr>
      <w:spacing w:before="0" w:after="160" w:line="278" w:lineRule="auto"/>
      <w:ind w:left="720" w:firstLine="0"/>
      <w:contextualSpacing/>
      <w:jc w:val="left"/>
    </w:pPr>
    <w:rPr>
      <w:rFonts w:asciiTheme="minorHAnsi" w:eastAsia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F5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6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VU</dc:creator>
  <cp:keywords/>
  <dc:description/>
  <cp:lastModifiedBy>Anh VU</cp:lastModifiedBy>
  <cp:revision>1</cp:revision>
  <dcterms:created xsi:type="dcterms:W3CDTF">2025-07-15T00:38:00Z</dcterms:created>
  <dcterms:modified xsi:type="dcterms:W3CDTF">2025-07-15T00:38:00Z</dcterms:modified>
</cp:coreProperties>
</file>